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</w:rPr>
        <w:t>English Translation of Non-English Text in "Expression_of_Hat1_protein.xlsx"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2"/>
        <w:gridCol w:w="2311"/>
        <w:gridCol w:w="4053"/>
      </w:tblGrid>
      <w:tr>
        <w:trPr>
          <w:tblHeader w:val="true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English Original Text (Chinese)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glish Translation (Academically Standard Expression)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ry Note (Optional, to help the editor understand the context)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内参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l reference protein</w:t>
            </w:r>
          </w:p>
        </w:tc>
        <w:tc>
          <w:tcPr>
            <w:tcW w:w="4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s to GAPDH, the internal reference protein used for calibration in the experiment</w:t>
            </w:r>
          </w:p>
        </w:tc>
      </w:tr>
      <w:tr>
        <w:trPr/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目的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protein</w:t>
            </w:r>
          </w:p>
        </w:tc>
        <w:tc>
          <w:tcPr>
            <w:tcW w:w="4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s to Hat1, the target protein to be detected in the experimen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0:37:00Z</dcterms:created>
  <dc:creator>萍</dc:creator>
  <dc:description/>
  <cp:keywords/>
  <dc:language>en-US</dc:language>
  <cp:lastModifiedBy>1179551674@qq.com</cp:lastModifiedBy>
  <dcterms:modified xsi:type="dcterms:W3CDTF">2025-09-26T00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B5E5B38CE842BA86762C4C48F320D5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NzM0YTY0N2NhYjk1ZDViOGNkMzEyZjE4NDZkMzk1YjciLCJ1c2VySWQiOiIzOTcwNzMzMzEifQ==</vt:lpwstr>
  </property>
</Properties>
</file>